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418F" w:rsidRPr="0090418F" w:rsidRDefault="0090418F" w:rsidP="0090418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</w:pPr>
      <w:r w:rsidRPr="0090418F"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  <w:t>S3 Table. Sequences and annealing temperature of primers used in this work</w:t>
      </w:r>
    </w:p>
    <w:p w:rsidR="0090418F" w:rsidRPr="0090418F" w:rsidRDefault="0090418F" w:rsidP="0090418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</w:pPr>
    </w:p>
    <w:tbl>
      <w:tblPr>
        <w:tblW w:w="76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3"/>
        <w:gridCol w:w="1207"/>
        <w:gridCol w:w="5260"/>
      </w:tblGrid>
      <w:tr w:rsidR="0090418F" w:rsidRPr="0090418F" w:rsidTr="00307C08">
        <w:trPr>
          <w:trHeight w:val="51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9041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  <w:t>Marke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9041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  <w:t>Annealing</w:t>
            </w:r>
            <w:proofErr w:type="spellEnd"/>
            <w:r w:rsidRPr="009041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9041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  <w:t>temperature</w:t>
            </w:r>
            <w:proofErr w:type="spellEnd"/>
          </w:p>
        </w:tc>
        <w:tc>
          <w:tcPr>
            <w:tcW w:w="5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9041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  <w:t>Sequence</w:t>
            </w:r>
            <w:proofErr w:type="spellEnd"/>
            <w:r w:rsidRPr="009041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  <w:t xml:space="preserve"> </w:t>
            </w:r>
          </w:p>
        </w:tc>
      </w:tr>
      <w:tr w:rsidR="0090418F" w:rsidRPr="0090418F" w:rsidTr="00307C08">
        <w:trPr>
          <w:trHeight w:val="300"/>
          <w:jc w:val="center"/>
        </w:trPr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ITS-1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60 °C</w:t>
            </w:r>
          </w:p>
        </w:tc>
        <w:tc>
          <w:tcPr>
            <w:tcW w:w="5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Fw</w:t>
            </w:r>
            <w:proofErr w:type="spellEnd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: 5’-GGA AGG AGA AGT CGT AAC AAG G-3’</w:t>
            </w:r>
          </w:p>
        </w:tc>
      </w:tr>
      <w:tr w:rsidR="0090418F" w:rsidRPr="0090418F" w:rsidTr="00307C08">
        <w:trPr>
          <w:trHeight w:val="300"/>
          <w:jc w:val="center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ev:5’-GCA ATT CAC ACC AAG TAT CGC-3’</w:t>
            </w:r>
          </w:p>
        </w:tc>
      </w:tr>
      <w:tr w:rsidR="0090418F" w:rsidRPr="0090418F" w:rsidTr="00307C08">
        <w:trPr>
          <w:trHeight w:val="300"/>
          <w:jc w:val="center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9041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>Male</w:t>
            </w:r>
            <w:proofErr w:type="spellEnd"/>
            <w:r w:rsidRPr="009041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9041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>Marker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55 °C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Fw</w:t>
            </w:r>
            <w:proofErr w:type="spellEnd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: 5'-AGC CCC TTT GGA TCG CGA CTT AGA A-3'</w:t>
            </w:r>
          </w:p>
        </w:tc>
      </w:tr>
      <w:tr w:rsidR="0090418F" w:rsidRPr="0090418F" w:rsidTr="00307C08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 xml:space="preserve">RS18: 5'- TGT CAA CGT CAT </w:t>
            </w:r>
            <w:proofErr w:type="spellStart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AT</w:t>
            </w:r>
            <w:proofErr w:type="spellEnd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 xml:space="preserve"> CGT </w:t>
            </w:r>
            <w:proofErr w:type="spellStart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GT</w:t>
            </w:r>
            <w:proofErr w:type="spellEnd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 xml:space="preserve"> CGT-3'</w:t>
            </w:r>
          </w:p>
        </w:tc>
      </w:tr>
      <w:tr w:rsidR="0090418F" w:rsidRPr="0090418F" w:rsidTr="00307C08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L 5’- CTG GAC AAG ACC AAC TTT GAA TCC G-3’</w:t>
            </w:r>
          </w:p>
        </w:tc>
      </w:tr>
      <w:tr w:rsidR="0090418F" w:rsidRPr="0090418F" w:rsidTr="00307C08">
        <w:trPr>
          <w:trHeight w:val="300"/>
          <w:jc w:val="center"/>
        </w:trPr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9041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>nhdF-rpl32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 xml:space="preserve">55- 65 °C </w:t>
            </w:r>
            <w:proofErr w:type="spellStart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for</w:t>
            </w:r>
            <w:proofErr w:type="spellEnd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one</w:t>
            </w:r>
            <w:proofErr w:type="spellEnd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 xml:space="preserve"> min</w:t>
            </w:r>
          </w:p>
        </w:tc>
        <w:tc>
          <w:tcPr>
            <w:tcW w:w="5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Fw</w:t>
            </w:r>
            <w:proofErr w:type="spellEnd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: 5'- GAA AGG TAT KAT CCA YGM ATA TT-3'</w:t>
            </w:r>
          </w:p>
        </w:tc>
      </w:tr>
      <w:tr w:rsidR="0090418F" w:rsidRPr="0090418F" w:rsidTr="00307C08">
        <w:trPr>
          <w:trHeight w:val="300"/>
          <w:jc w:val="center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Rev</w:t>
            </w:r>
            <w:proofErr w:type="spellEnd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: 5'- CCA ATA TCC CTT YYT TTT CCA A-3'</w:t>
            </w:r>
          </w:p>
        </w:tc>
      </w:tr>
      <w:tr w:rsidR="0090418F" w:rsidRPr="0090418F" w:rsidTr="00307C08">
        <w:trPr>
          <w:trHeight w:val="300"/>
          <w:jc w:val="center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Bro</w:t>
            </w:r>
            <w:proofErr w:type="spellEnd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 xml:space="preserve"> 07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55 °C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Fw</w:t>
            </w:r>
            <w:proofErr w:type="spellEnd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: 5' - GCT TTC TGT ACC CCC AA ATG - 3'</w:t>
            </w:r>
          </w:p>
        </w:tc>
      </w:tr>
      <w:tr w:rsidR="0090418F" w:rsidRPr="0090418F" w:rsidTr="00307C08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ev: 5' - TTC TTT AGC TCG AGG GCG TA - 3'</w:t>
            </w:r>
          </w:p>
        </w:tc>
      </w:tr>
      <w:tr w:rsidR="0090418F" w:rsidRPr="0090418F" w:rsidTr="00307C08">
        <w:trPr>
          <w:trHeight w:val="300"/>
          <w:jc w:val="center"/>
        </w:trPr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Bro</w:t>
            </w:r>
            <w:proofErr w:type="spellEnd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 xml:space="preserve"> 08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55 °C</w:t>
            </w:r>
          </w:p>
        </w:tc>
        <w:tc>
          <w:tcPr>
            <w:tcW w:w="5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Fw</w:t>
            </w:r>
            <w:proofErr w:type="spellEnd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: 5’- TAG ACC CAC CTC CCA AAC AG-3’</w:t>
            </w:r>
          </w:p>
        </w:tc>
      </w:tr>
      <w:tr w:rsidR="0090418F" w:rsidRPr="0090418F" w:rsidTr="00307C08">
        <w:trPr>
          <w:trHeight w:val="300"/>
          <w:jc w:val="center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s-CL"/>
              </w:rPr>
            </w:pPr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s-CL"/>
              </w:rPr>
              <w:t>Rev:5’- ATT CGG AGG CAT CTG AGA GA-3’</w:t>
            </w:r>
          </w:p>
        </w:tc>
      </w:tr>
      <w:tr w:rsidR="0090418F" w:rsidRPr="0090418F" w:rsidTr="00307C08">
        <w:trPr>
          <w:trHeight w:val="300"/>
          <w:jc w:val="center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Bro</w:t>
            </w:r>
            <w:proofErr w:type="spellEnd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 xml:space="preserve"> 13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55°C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Fw</w:t>
            </w:r>
            <w:proofErr w:type="spellEnd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: 5' - AGA GAG GGA CAA CAT CAA CGA - 3'</w:t>
            </w:r>
          </w:p>
        </w:tc>
      </w:tr>
      <w:tr w:rsidR="0090418F" w:rsidRPr="0090418F" w:rsidTr="00307C08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 xml:space="preserve">Rev: 5' - TGG TCT GTG ACC CAT TTC </w:t>
            </w:r>
            <w:proofErr w:type="spellStart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TTC</w:t>
            </w:r>
            <w:proofErr w:type="spellEnd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 xml:space="preserve"> - 3'</w:t>
            </w:r>
          </w:p>
        </w:tc>
      </w:tr>
      <w:tr w:rsidR="0090418F" w:rsidRPr="0090418F" w:rsidTr="00307C08">
        <w:trPr>
          <w:trHeight w:val="300"/>
          <w:jc w:val="center"/>
        </w:trPr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Bro</w:t>
            </w:r>
            <w:proofErr w:type="spellEnd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 xml:space="preserve"> 15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56°C</w:t>
            </w:r>
          </w:p>
        </w:tc>
        <w:tc>
          <w:tcPr>
            <w:tcW w:w="5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Fw</w:t>
            </w:r>
            <w:proofErr w:type="spellEnd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: 5’- CCG TAG CGA TCT TCC AGA AA-3’</w:t>
            </w:r>
          </w:p>
        </w:tc>
      </w:tr>
      <w:tr w:rsidR="0090418F" w:rsidRPr="0090418F" w:rsidTr="00307C08">
        <w:trPr>
          <w:trHeight w:val="300"/>
          <w:jc w:val="center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Rev:5’- AAA GAA ATG GCG GAA ATG TG-3’</w:t>
            </w:r>
          </w:p>
        </w:tc>
      </w:tr>
      <w:tr w:rsidR="0090418F" w:rsidRPr="0090418F" w:rsidTr="00307C08">
        <w:trPr>
          <w:trHeight w:val="300"/>
          <w:jc w:val="center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Bropap</w:t>
            </w:r>
            <w:proofErr w:type="spellEnd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 xml:space="preserve"> 02214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55°C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s-CL"/>
              </w:rPr>
            </w:pPr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s-CL"/>
              </w:rPr>
              <w:t>Fw: 5’- CGG AAG AGA GAG ATT ACA AAC TAG C-3’</w:t>
            </w:r>
          </w:p>
        </w:tc>
      </w:tr>
      <w:tr w:rsidR="0090418F" w:rsidRPr="0090418F" w:rsidTr="00307C08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s-CL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s-CL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s-CL"/>
              </w:rPr>
            </w:pPr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s-CL"/>
              </w:rPr>
              <w:t>Rev:5’- ACT TGA CCA TTC TAA GCA AGA CC-3’</w:t>
            </w:r>
          </w:p>
        </w:tc>
      </w:tr>
      <w:tr w:rsidR="0090418F" w:rsidRPr="0090418F" w:rsidTr="00307C08">
        <w:trPr>
          <w:trHeight w:val="300"/>
          <w:jc w:val="center"/>
        </w:trPr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Bropap</w:t>
            </w:r>
            <w:proofErr w:type="spellEnd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 xml:space="preserve"> 02801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56°C</w:t>
            </w:r>
          </w:p>
        </w:tc>
        <w:tc>
          <w:tcPr>
            <w:tcW w:w="5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Fw</w:t>
            </w:r>
            <w:proofErr w:type="spellEnd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: 5’- GAC ATC TCA TAA AAT GTT TAA ATC CAG-3’</w:t>
            </w:r>
          </w:p>
        </w:tc>
      </w:tr>
      <w:tr w:rsidR="0090418F" w:rsidRPr="0090418F" w:rsidTr="00307C08">
        <w:trPr>
          <w:trHeight w:val="300"/>
          <w:jc w:val="center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Rev:5’- AAT TGC CCT GTA GCA TTC CG-3’</w:t>
            </w:r>
          </w:p>
        </w:tc>
      </w:tr>
      <w:tr w:rsidR="0090418F" w:rsidRPr="0090418F" w:rsidTr="00307C08">
        <w:trPr>
          <w:trHeight w:val="300"/>
          <w:jc w:val="center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Bropap</w:t>
            </w:r>
            <w:proofErr w:type="spellEnd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 xml:space="preserve"> 20558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55°C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Fw</w:t>
            </w:r>
            <w:proofErr w:type="spellEnd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: 5’- TCC ACC ATC CAA CGA TGA AG-3’</w:t>
            </w:r>
          </w:p>
        </w:tc>
      </w:tr>
      <w:tr w:rsidR="0090418F" w:rsidRPr="0090418F" w:rsidTr="00307C08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ev: 5’- GGG CTA AAC TAC CTT GTC CG-3’</w:t>
            </w:r>
          </w:p>
        </w:tc>
      </w:tr>
      <w:tr w:rsidR="0090418F" w:rsidRPr="0090418F" w:rsidTr="00307C08">
        <w:trPr>
          <w:trHeight w:val="300"/>
          <w:jc w:val="center"/>
        </w:trPr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Bropap</w:t>
            </w:r>
            <w:proofErr w:type="spellEnd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 xml:space="preserve"> 26985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56°C</w:t>
            </w:r>
          </w:p>
        </w:tc>
        <w:tc>
          <w:tcPr>
            <w:tcW w:w="5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Fw</w:t>
            </w:r>
            <w:proofErr w:type="spellEnd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: 5’- AGA ATC ACC ACT CTC CCT TGG-3’</w:t>
            </w:r>
          </w:p>
        </w:tc>
      </w:tr>
      <w:tr w:rsidR="0090418F" w:rsidRPr="0090418F" w:rsidTr="00307C08">
        <w:trPr>
          <w:trHeight w:val="300"/>
          <w:jc w:val="center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ev: 5’-TGG TTT GCT TCA TTC AAA AAG TG-3’</w:t>
            </w:r>
          </w:p>
        </w:tc>
      </w:tr>
      <w:tr w:rsidR="0090418F" w:rsidRPr="0090418F" w:rsidTr="00307C08">
        <w:trPr>
          <w:trHeight w:val="300"/>
          <w:jc w:val="center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Bropap</w:t>
            </w:r>
            <w:proofErr w:type="spellEnd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 xml:space="preserve"> 25444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55°C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Fw</w:t>
            </w:r>
            <w:proofErr w:type="spellEnd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: 5' - TCA CAC TTA CAC ACG GAG GG - 3'</w:t>
            </w:r>
          </w:p>
        </w:tc>
      </w:tr>
      <w:tr w:rsidR="0090418F" w:rsidRPr="0090418F" w:rsidTr="00307C08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Rev</w:t>
            </w:r>
            <w:proofErr w:type="spellEnd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 xml:space="preserve">: 5' - GGT ACG TAA TTC CCA </w:t>
            </w:r>
            <w:proofErr w:type="spellStart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CCA</w:t>
            </w:r>
            <w:proofErr w:type="spellEnd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 xml:space="preserve"> CC - 3'</w:t>
            </w:r>
          </w:p>
        </w:tc>
      </w:tr>
      <w:tr w:rsidR="0090418F" w:rsidRPr="0090418F" w:rsidTr="00307C08">
        <w:trPr>
          <w:trHeight w:val="300"/>
          <w:jc w:val="center"/>
        </w:trPr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Bropap</w:t>
            </w:r>
            <w:proofErr w:type="spellEnd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 xml:space="preserve"> 30248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56°C</w:t>
            </w:r>
          </w:p>
        </w:tc>
        <w:tc>
          <w:tcPr>
            <w:tcW w:w="5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Fw</w:t>
            </w:r>
            <w:proofErr w:type="spellEnd"/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: 5’- AGA GCA GGG CAA GCA ATA TC-3’</w:t>
            </w:r>
          </w:p>
        </w:tc>
      </w:tr>
      <w:tr w:rsidR="0090418F" w:rsidRPr="0090418F" w:rsidTr="00307C08">
        <w:trPr>
          <w:trHeight w:val="300"/>
          <w:jc w:val="center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418F" w:rsidRPr="0090418F" w:rsidRDefault="0090418F" w:rsidP="0090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904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ev: 5’- GGT CAT CCA TTT GTC TGA ACC TC-3’</w:t>
            </w:r>
          </w:p>
        </w:tc>
      </w:tr>
    </w:tbl>
    <w:p w:rsidR="0090418F" w:rsidRPr="0090418F" w:rsidRDefault="0090418F" w:rsidP="0090418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  <w:lang w:val="en-US" w:eastAsia="es-CL"/>
        </w:rPr>
      </w:pPr>
    </w:p>
    <w:p w:rsidR="0090418F" w:rsidRPr="0090418F" w:rsidRDefault="0090418F" w:rsidP="0090418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  <w:lang w:val="en-US" w:eastAsia="es-CL"/>
        </w:rPr>
      </w:pPr>
    </w:p>
    <w:p w:rsidR="0090418F" w:rsidRPr="0090418F" w:rsidRDefault="0090418F" w:rsidP="0090418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  <w:lang w:val="en-US" w:eastAsia="es-CL"/>
        </w:rPr>
      </w:pPr>
    </w:p>
    <w:p w:rsidR="0090418F" w:rsidRPr="0090418F" w:rsidRDefault="0090418F" w:rsidP="0090418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  <w:lang w:val="en-US" w:eastAsia="es-CL"/>
        </w:rPr>
      </w:pPr>
    </w:p>
    <w:p w:rsidR="0090418F" w:rsidRPr="0090418F" w:rsidRDefault="0090418F" w:rsidP="0090418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  <w:lang w:val="en-US" w:eastAsia="es-CL"/>
        </w:rPr>
      </w:pPr>
    </w:p>
    <w:p w:rsidR="0090418F" w:rsidRPr="0090418F" w:rsidRDefault="0090418F" w:rsidP="0090418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  <w:lang w:val="en-US" w:eastAsia="es-CL"/>
        </w:rPr>
      </w:pPr>
    </w:p>
    <w:p w:rsidR="0090418F" w:rsidRPr="0090418F" w:rsidRDefault="0090418F" w:rsidP="0090418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  <w:lang w:val="en-US" w:eastAsia="es-CL"/>
        </w:rPr>
      </w:pPr>
    </w:p>
    <w:p w:rsidR="007967D4" w:rsidRPr="0090418F" w:rsidRDefault="007967D4">
      <w:pPr>
        <w:rPr>
          <w:lang w:val="en-US"/>
        </w:rPr>
      </w:pPr>
      <w:bookmarkStart w:id="0" w:name="_GoBack"/>
      <w:bookmarkEnd w:id="0"/>
    </w:p>
    <w:sectPr w:rsidR="007967D4" w:rsidRPr="009041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0418F"/>
    <w:rsid w:val="007967D4"/>
    <w:rsid w:val="00904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0215E4A-CBD3-466C-8233-669A77C6C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277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Maria Saldarriaga</dc:creator>
  <cp:keywords/>
  <dc:description/>
  <cp:lastModifiedBy>Monica Maria Saldarriaga</cp:lastModifiedBy>
  <cp:revision>1</cp:revision>
  <dcterms:created xsi:type="dcterms:W3CDTF">2019-05-08T23:39:00Z</dcterms:created>
  <dcterms:modified xsi:type="dcterms:W3CDTF">2019-05-08T23:39:00Z</dcterms:modified>
</cp:coreProperties>
</file>